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7F403" w14:textId="38432518" w:rsidR="00F95629" w:rsidRPr="00BD5931" w:rsidRDefault="00DA0B08" w:rsidP="00FF4892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4626D5">
        <w:rPr>
          <w:rFonts w:ascii="Times New Roman" w:eastAsia="Times New Roman" w:hAnsi="Times New Roman" w:cs="Times New Roman"/>
          <w:b/>
          <w:bCs/>
        </w:rPr>
        <w:t>Supplementary</w:t>
      </w:r>
      <w:r w:rsidR="00F95629" w:rsidRPr="004626D5">
        <w:rPr>
          <w:rFonts w:ascii="Times New Roman" w:eastAsia="Times New Roman" w:hAnsi="Times New Roman" w:cs="Times New Roman"/>
          <w:b/>
          <w:bCs/>
        </w:rPr>
        <w:t xml:space="preserve"> </w:t>
      </w:r>
      <w:r w:rsidRPr="004626D5">
        <w:rPr>
          <w:rFonts w:ascii="Times New Roman" w:eastAsia="Times New Roman" w:hAnsi="Times New Roman" w:cs="Times New Roman"/>
          <w:b/>
          <w:bCs/>
        </w:rPr>
        <w:t>Material</w:t>
      </w:r>
      <w:r w:rsidR="007C54B6" w:rsidRPr="004626D5">
        <w:rPr>
          <w:rFonts w:ascii="Times New Roman" w:eastAsia="Times New Roman" w:hAnsi="Times New Roman" w:cs="Times New Roman"/>
          <w:b/>
          <w:bCs/>
        </w:rPr>
        <w:t xml:space="preserve"> </w:t>
      </w:r>
      <w:r w:rsidRPr="004626D5">
        <w:rPr>
          <w:rFonts w:ascii="Times New Roman" w:eastAsia="Times New Roman" w:hAnsi="Times New Roman" w:cs="Times New Roman"/>
          <w:b/>
          <w:bCs/>
        </w:rPr>
        <w:t>2</w:t>
      </w:r>
      <w:r w:rsidR="00F95629" w:rsidRPr="004626D5">
        <w:rPr>
          <w:rFonts w:ascii="Times New Roman" w:eastAsia="Times New Roman" w:hAnsi="Times New Roman" w:cs="Times New Roman"/>
          <w:b/>
          <w:bCs/>
        </w:rPr>
        <w:t>.</w:t>
      </w:r>
      <w:r w:rsidR="00F95629" w:rsidRPr="004626D5">
        <w:rPr>
          <w:rFonts w:ascii="Times New Roman" w:eastAsia="Times New Roman" w:hAnsi="Times New Roman" w:cs="Times New Roman"/>
        </w:rPr>
        <w:t xml:space="preserve"> </w:t>
      </w:r>
      <w:r w:rsidR="00F95629" w:rsidRPr="00BD5931">
        <w:rPr>
          <w:rFonts w:ascii="Times New Roman" w:eastAsia="Times New Roman" w:hAnsi="Times New Roman" w:cs="Times New Roman"/>
        </w:rPr>
        <w:t>Incidence of active tuberculosis among participants with and without disabilities stratified by sex between 2008 and 2017</w:t>
      </w:r>
    </w:p>
    <w:tbl>
      <w:tblPr>
        <w:tblW w:w="5303" w:type="pct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1523"/>
        <w:gridCol w:w="1443"/>
        <w:gridCol w:w="1152"/>
        <w:gridCol w:w="1526"/>
        <w:gridCol w:w="1451"/>
        <w:gridCol w:w="1146"/>
        <w:gridCol w:w="1537"/>
        <w:gridCol w:w="1457"/>
        <w:gridCol w:w="1149"/>
      </w:tblGrid>
      <w:tr w:rsidR="00FF4892" w:rsidRPr="00BD5931" w14:paraId="692CA031" w14:textId="77777777" w:rsidTr="00FF4892">
        <w:trPr>
          <w:trHeight w:val="466"/>
          <w:jc w:val="center"/>
        </w:trPr>
        <w:tc>
          <w:tcPr>
            <w:tcW w:w="49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0909F5" w14:textId="77777777" w:rsidR="00F95629" w:rsidRPr="00BD5931" w:rsidRDefault="00F95629" w:rsidP="00BD59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Calendar year</w:t>
            </w:r>
          </w:p>
        </w:tc>
        <w:tc>
          <w:tcPr>
            <w:tcW w:w="1498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C0EF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D5931">
              <w:rPr>
                <w:rFonts w:ascii="Times New Roman" w:eastAsia="Times New Roman" w:hAnsi="Times New Roman" w:cs="Times New Roman"/>
                <w:b/>
              </w:rPr>
              <w:t>All</w:t>
            </w:r>
          </w:p>
        </w:tc>
        <w:tc>
          <w:tcPr>
            <w:tcW w:w="149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9538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D5931"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1507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840D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D5931"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</w:tr>
      <w:tr w:rsidR="00FF4892" w:rsidRPr="00BD5931" w14:paraId="0395EA1B" w14:textId="77777777" w:rsidTr="00FF4892">
        <w:trPr>
          <w:trHeight w:val="94"/>
          <w:jc w:val="center"/>
        </w:trPr>
        <w:tc>
          <w:tcPr>
            <w:tcW w:w="495" w:type="pct"/>
            <w:vMerge/>
            <w:shd w:val="clear" w:color="auto" w:fill="auto"/>
            <w:vAlign w:val="center"/>
            <w:hideMark/>
          </w:tcPr>
          <w:p w14:paraId="700A5DDA" w14:textId="77777777" w:rsidR="00F95629" w:rsidRPr="00BD5931" w:rsidRDefault="00F95629" w:rsidP="00FF4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F5D2B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With</w:t>
            </w:r>
          </w:p>
          <w:p w14:paraId="406626E5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disability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EE4BA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Without</w:t>
            </w:r>
          </w:p>
          <w:p w14:paraId="4CC97CA0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disability</w:t>
            </w:r>
          </w:p>
        </w:tc>
        <w:tc>
          <w:tcPr>
            <w:tcW w:w="419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E3C9" w14:textId="4A45F327" w:rsidR="00F95629" w:rsidRPr="00BD5931" w:rsidRDefault="007C54B6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P-</w:t>
            </w:r>
            <w:r w:rsidR="00F95629" w:rsidRPr="00BD5931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571CE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With</w:t>
            </w:r>
          </w:p>
          <w:p w14:paraId="635BD93B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disability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98DC4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Without</w:t>
            </w:r>
          </w:p>
          <w:p w14:paraId="64B0702B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disability</w:t>
            </w:r>
          </w:p>
        </w:tc>
        <w:tc>
          <w:tcPr>
            <w:tcW w:w="417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04E6" w14:textId="788DFABA" w:rsidR="00F95629" w:rsidRPr="00BD5931" w:rsidRDefault="007C54B6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P-</w:t>
            </w:r>
            <w:r w:rsidR="00F95629" w:rsidRPr="00BD5931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4DF3F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With</w:t>
            </w:r>
          </w:p>
          <w:p w14:paraId="575538BF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disability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ECE73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Without</w:t>
            </w:r>
          </w:p>
          <w:p w14:paraId="64F31486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disability</w:t>
            </w:r>
          </w:p>
        </w:tc>
        <w:tc>
          <w:tcPr>
            <w:tcW w:w="419" w:type="pct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75788" w14:textId="79D8B06C" w:rsidR="00F95629" w:rsidRPr="00BD5931" w:rsidRDefault="007C54B6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P-</w:t>
            </w:r>
            <w:r w:rsidR="00F95629" w:rsidRPr="00BD5931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FF4892" w:rsidRPr="00BD5931" w14:paraId="762CD299" w14:textId="77777777" w:rsidTr="00FF4892">
        <w:trPr>
          <w:trHeight w:val="412"/>
          <w:jc w:val="center"/>
        </w:trPr>
        <w:tc>
          <w:tcPr>
            <w:tcW w:w="49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2BE4A" w14:textId="77777777" w:rsidR="00F95629" w:rsidRPr="00BD5931" w:rsidRDefault="00F95629" w:rsidP="00FF48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8AE45E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IR</w:t>
            </w:r>
          </w:p>
        </w:tc>
        <w:tc>
          <w:tcPr>
            <w:tcW w:w="52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67A890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IR</w:t>
            </w:r>
          </w:p>
        </w:tc>
        <w:tc>
          <w:tcPr>
            <w:tcW w:w="419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2BA81EC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816DF13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IR</w:t>
            </w:r>
          </w:p>
        </w:tc>
        <w:tc>
          <w:tcPr>
            <w:tcW w:w="52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078B96B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IR</w:t>
            </w:r>
          </w:p>
        </w:tc>
        <w:tc>
          <w:tcPr>
            <w:tcW w:w="417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26DFC5D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7741FE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IR</w:t>
            </w:r>
          </w:p>
        </w:tc>
        <w:tc>
          <w:tcPr>
            <w:tcW w:w="5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A2B8EAF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IR</w:t>
            </w:r>
          </w:p>
        </w:tc>
        <w:tc>
          <w:tcPr>
            <w:tcW w:w="419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640D8825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4892" w:rsidRPr="00BD5931" w14:paraId="7C87F691" w14:textId="77777777" w:rsidTr="00FF4892">
        <w:trPr>
          <w:trHeight w:val="384"/>
          <w:jc w:val="center"/>
        </w:trPr>
        <w:tc>
          <w:tcPr>
            <w:tcW w:w="49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82BA6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55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F40B7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68.7</w:t>
            </w:r>
          </w:p>
        </w:tc>
        <w:tc>
          <w:tcPr>
            <w:tcW w:w="52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29C47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73.1</w:t>
            </w:r>
          </w:p>
        </w:tc>
        <w:tc>
          <w:tcPr>
            <w:tcW w:w="4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20391" w14:textId="08F50D02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FBF39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84.4</w:t>
            </w:r>
          </w:p>
        </w:tc>
        <w:tc>
          <w:tcPr>
            <w:tcW w:w="5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7B6C3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80.8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B3481" w14:textId="3C00BD40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9EE4A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45.1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753EB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5.4</w:t>
            </w:r>
          </w:p>
        </w:tc>
        <w:tc>
          <w:tcPr>
            <w:tcW w:w="4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B1957" w14:textId="03690A95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F4892" w:rsidRPr="00BD5931" w14:paraId="42CE1743" w14:textId="77777777" w:rsidTr="00FF4892">
        <w:trPr>
          <w:trHeight w:val="384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70B2253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1307130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62.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A7330A1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72.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01D636F" w14:textId="6FC7B0CC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7C7616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78.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BCAFEE3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79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5A11C95" w14:textId="5AD66490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0D28354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40.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7050973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6.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7487C1C" w14:textId="6DDCDC39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F4892" w:rsidRPr="00BD5931" w14:paraId="63810DB8" w14:textId="77777777" w:rsidTr="00FF4892">
        <w:trPr>
          <w:trHeight w:val="384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75F3E0D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BDC7B53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58.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473E9B4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9.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DD99455" w14:textId="4CF976D5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1C30C2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71.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7875EF0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75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F51FC92" w14:textId="1950BA99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7534FA5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40.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2234848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3.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E98B5BE" w14:textId="491344AA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F4892" w:rsidRPr="00BD5931" w14:paraId="05A37A2A" w14:textId="77777777" w:rsidTr="00FF4892">
        <w:trPr>
          <w:trHeight w:val="384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8F83890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159EDBA9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62.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A5D92BA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70.3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2D2A31E" w14:textId="033E19BC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C87C8F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77.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75F3871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77.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B050D42" w14:textId="006DEAF6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BDA7E62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40.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82F548A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3.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ACAEAED" w14:textId="13DB928C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F4892" w:rsidRPr="00BD5931" w14:paraId="759DC9FE" w14:textId="77777777" w:rsidTr="00FF4892">
        <w:trPr>
          <w:trHeight w:val="384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6B925EAB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946B5E9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63.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8BDAC25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7.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F81F4FC" w14:textId="6991D1A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A056D1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80.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D2F5FBA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75.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D782735" w14:textId="1A24E7B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584DE6A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40.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5557143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0.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9E6C846" w14:textId="14DA20B0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F4892" w:rsidRPr="00BD5931" w14:paraId="0DC5BB39" w14:textId="77777777" w:rsidTr="00FF4892">
        <w:trPr>
          <w:trHeight w:val="384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415B07B0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C42D2DD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47.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AA03FA8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1.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0B6BB91" w14:textId="0F24C52D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46719C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61.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2812F88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8.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0967A5" w14:textId="10ACFC88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0DA0CB8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29.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826B845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54.8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0782F92" w14:textId="5760B530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F4892" w:rsidRPr="00BD5931" w14:paraId="14A273F7" w14:textId="77777777" w:rsidTr="00FF4892">
        <w:trPr>
          <w:trHeight w:val="384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75AC429C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C8450C2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40.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B1B0682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59.0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6D56F96" w14:textId="3413CCBA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26967A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52.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46776A6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5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3F9E38" w14:textId="76A1D0B0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3A56AA4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23.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BF8D413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52.4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3EC8B22" w14:textId="38CFD6F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F4892" w:rsidRPr="00BD5931" w14:paraId="0860C32D" w14:textId="77777777" w:rsidTr="00FF4892">
        <w:trPr>
          <w:trHeight w:val="384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74791B0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4FACE74D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34.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732510F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53.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05C8F5B" w14:textId="18769248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F466E9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47.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1CABBF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60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F59394" w14:textId="17D691C0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62B82C3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16.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E443F32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46.2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B391829" w14:textId="1DA23211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F4892" w:rsidRPr="00BD5931" w14:paraId="1F43CD7B" w14:textId="77777777" w:rsidTr="00FF4892">
        <w:trPr>
          <w:trHeight w:val="384"/>
          <w:jc w:val="center"/>
        </w:trPr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032C4694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49C5C34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36.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D8A18D4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50.5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5E730A5" w14:textId="72677C4E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41E331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48.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7B57996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57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8063E77" w14:textId="0718BD24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297464E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19.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070E78B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43.6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66F84BB" w14:textId="5B1CCAD8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F4892" w:rsidRPr="00BD5931" w14:paraId="7AC1D221" w14:textId="77777777" w:rsidTr="00FF4892">
        <w:trPr>
          <w:trHeight w:val="384"/>
          <w:jc w:val="center"/>
        </w:trPr>
        <w:tc>
          <w:tcPr>
            <w:tcW w:w="4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EAF78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5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0E4285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19.9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1ABD70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48.5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E2325A" w14:textId="7A9EA638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2772C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24.7</w:t>
            </w:r>
          </w:p>
        </w:tc>
        <w:tc>
          <w:tcPr>
            <w:tcW w:w="5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2899B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54.7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B5E91B" w14:textId="335BA5CF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BC9CED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113.3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DD346B" w14:textId="7777777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42.4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0E4AE" w14:textId="5DF4CC97" w:rsidR="00F95629" w:rsidRPr="00BD5931" w:rsidRDefault="00F95629" w:rsidP="00FF489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59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43E7E819" w14:textId="77777777" w:rsidR="00F95629" w:rsidRPr="00BD5931" w:rsidRDefault="00F95629" w:rsidP="00FF4892">
      <w:pPr>
        <w:spacing w:line="360" w:lineRule="auto"/>
        <w:jc w:val="both"/>
        <w:rPr>
          <w:rFonts w:ascii="Times New Roman" w:hAnsi="Times New Roman" w:cs="Times New Roman"/>
        </w:rPr>
      </w:pPr>
      <w:r w:rsidRPr="00BD5931">
        <w:rPr>
          <w:rFonts w:ascii="Times New Roman" w:hAnsi="Times New Roman" w:cs="Times New Roman"/>
        </w:rPr>
        <w:t>IR, incidence rate</w:t>
      </w:r>
    </w:p>
    <w:p w14:paraId="439E622C" w14:textId="545C12E6" w:rsidR="004D0E2B" w:rsidRPr="00BD5931" w:rsidRDefault="00F95629" w:rsidP="00FF4892">
      <w:pPr>
        <w:spacing w:line="360" w:lineRule="auto"/>
        <w:jc w:val="both"/>
        <w:rPr>
          <w:rFonts w:ascii="Times New Roman" w:hAnsi="Times New Roman" w:cs="Times New Roman"/>
        </w:rPr>
      </w:pPr>
      <w:r w:rsidRPr="00BD5931">
        <w:rPr>
          <w:rFonts w:ascii="Times New Roman" w:hAnsi="Times New Roman" w:cs="Times New Roman"/>
        </w:rPr>
        <w:t>Incidence rate per 100,000 person-years</w:t>
      </w:r>
    </w:p>
    <w:sectPr w:rsidR="004D0E2B" w:rsidRPr="00BD5931" w:rsidSect="00BD5931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1D4CD" w14:textId="77777777" w:rsidR="005147B9" w:rsidRDefault="005147B9" w:rsidP="00A20EA4">
      <w:r>
        <w:separator/>
      </w:r>
    </w:p>
  </w:endnote>
  <w:endnote w:type="continuationSeparator" w:id="0">
    <w:p w14:paraId="49E3A8DF" w14:textId="77777777" w:rsidR="005147B9" w:rsidRDefault="005147B9" w:rsidP="00A20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751493" w14:textId="77777777" w:rsidR="005147B9" w:rsidRDefault="005147B9" w:rsidP="00A20EA4">
      <w:r>
        <w:separator/>
      </w:r>
    </w:p>
  </w:footnote>
  <w:footnote w:type="continuationSeparator" w:id="0">
    <w:p w14:paraId="4FCA2DD7" w14:textId="77777777" w:rsidR="005147B9" w:rsidRDefault="005147B9" w:rsidP="00A20E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E39AA" w14:textId="66CC633D" w:rsidR="00A20EA4" w:rsidRDefault="00A20EA4" w:rsidP="00A20EA4">
    <w:pPr>
      <w:pStyle w:val="a9"/>
    </w:pPr>
    <w:r>
      <w:t xml:space="preserve">Volume: 44, Article ID: e2022098 </w:t>
    </w:r>
  </w:p>
  <w:p w14:paraId="2A4216D8" w14:textId="009715B7" w:rsidR="00A20EA4" w:rsidRDefault="00A20EA4" w:rsidP="00A20EA4">
    <w:pPr>
      <w:pStyle w:val="a9"/>
    </w:pPr>
    <w:r>
      <w:t>https://doi.org/10.4178/epih.e2022098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629"/>
    <w:rsid w:val="00054AC7"/>
    <w:rsid w:val="001D0C03"/>
    <w:rsid w:val="002813F1"/>
    <w:rsid w:val="00324E69"/>
    <w:rsid w:val="00333E7F"/>
    <w:rsid w:val="004626D5"/>
    <w:rsid w:val="004B1062"/>
    <w:rsid w:val="004D0E2B"/>
    <w:rsid w:val="005147B9"/>
    <w:rsid w:val="006A0230"/>
    <w:rsid w:val="006F3998"/>
    <w:rsid w:val="007C54B6"/>
    <w:rsid w:val="009245BA"/>
    <w:rsid w:val="00A00DE7"/>
    <w:rsid w:val="00A20EA4"/>
    <w:rsid w:val="00B671D9"/>
    <w:rsid w:val="00B966B8"/>
    <w:rsid w:val="00BB07C9"/>
    <w:rsid w:val="00BD5931"/>
    <w:rsid w:val="00C033B3"/>
    <w:rsid w:val="00C42ED4"/>
    <w:rsid w:val="00DA0B08"/>
    <w:rsid w:val="00F95629"/>
    <w:rsid w:val="00FA48FD"/>
    <w:rsid w:val="00FF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21457"/>
  <w15:docId w15:val="{C3F91EE8-DBA9-4A5C-BA1D-00DE56055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5629"/>
    <w:pPr>
      <w:spacing w:after="0" w:line="240" w:lineRule="auto"/>
    </w:pPr>
    <w:rPr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95629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F95629"/>
    <w:rPr>
      <w:rFonts w:ascii="Tahoma" w:eastAsiaTheme="minorEastAsia" w:hAnsi="Tahoma" w:cs="Tahoma"/>
      <w:sz w:val="16"/>
      <w:szCs w:val="16"/>
      <w:lang w:val="en-GB" w:eastAsia="ko-KR"/>
    </w:rPr>
  </w:style>
  <w:style w:type="character" w:styleId="a4">
    <w:name w:val="annotation reference"/>
    <w:basedOn w:val="a0"/>
    <w:uiPriority w:val="99"/>
    <w:semiHidden/>
    <w:unhideWhenUsed/>
    <w:rsid w:val="00324E69"/>
    <w:rPr>
      <w:sz w:val="16"/>
      <w:szCs w:val="16"/>
    </w:rPr>
  </w:style>
  <w:style w:type="paragraph" w:styleId="a5">
    <w:name w:val="annotation text"/>
    <w:basedOn w:val="a"/>
    <w:link w:val="Char0"/>
    <w:unhideWhenUsed/>
    <w:rsid w:val="00324E69"/>
    <w:rPr>
      <w:sz w:val="20"/>
      <w:szCs w:val="20"/>
    </w:rPr>
  </w:style>
  <w:style w:type="character" w:customStyle="1" w:styleId="Char0">
    <w:name w:val="메모 텍스트 Char"/>
    <w:basedOn w:val="a0"/>
    <w:link w:val="a5"/>
    <w:rsid w:val="00324E69"/>
    <w:rPr>
      <w:rFonts w:eastAsiaTheme="minorEastAsia"/>
      <w:sz w:val="20"/>
      <w:szCs w:val="20"/>
      <w:lang w:val="en-GB" w:eastAsia="ko-KR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324E69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324E69"/>
    <w:rPr>
      <w:rFonts w:eastAsiaTheme="minorEastAsia"/>
      <w:b/>
      <w:bCs/>
      <w:sz w:val="20"/>
      <w:szCs w:val="20"/>
      <w:lang w:val="en-GB" w:eastAsia="ko-KR"/>
    </w:rPr>
  </w:style>
  <w:style w:type="paragraph" w:styleId="a7">
    <w:name w:val="Normal (Web)"/>
    <w:basedOn w:val="a"/>
    <w:uiPriority w:val="99"/>
    <w:unhideWhenUsed/>
    <w:rsid w:val="00324E6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a8">
    <w:name w:val="Revision"/>
    <w:hidden/>
    <w:uiPriority w:val="99"/>
    <w:semiHidden/>
    <w:rsid w:val="00BB07C9"/>
    <w:pPr>
      <w:spacing w:after="0" w:line="240" w:lineRule="auto"/>
    </w:pPr>
    <w:rPr>
      <w:sz w:val="24"/>
      <w:szCs w:val="24"/>
      <w:lang w:eastAsia="ko-KR"/>
    </w:rPr>
  </w:style>
  <w:style w:type="paragraph" w:styleId="a9">
    <w:name w:val="header"/>
    <w:basedOn w:val="a"/>
    <w:link w:val="Char2"/>
    <w:uiPriority w:val="99"/>
    <w:unhideWhenUsed/>
    <w:rsid w:val="00A20EA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A20EA4"/>
    <w:rPr>
      <w:sz w:val="24"/>
      <w:szCs w:val="24"/>
      <w:lang w:eastAsia="ko-KR"/>
    </w:rPr>
  </w:style>
  <w:style w:type="paragraph" w:styleId="aa">
    <w:name w:val="footer"/>
    <w:basedOn w:val="a"/>
    <w:link w:val="Char3"/>
    <w:uiPriority w:val="99"/>
    <w:unhideWhenUsed/>
    <w:rsid w:val="00A20E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A20EA4"/>
    <w:rPr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94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E</dc:creator>
  <cp:lastModifiedBy>AppPower</cp:lastModifiedBy>
  <cp:revision>2</cp:revision>
  <dcterms:created xsi:type="dcterms:W3CDTF">2023-04-16T13:52:00Z</dcterms:created>
  <dcterms:modified xsi:type="dcterms:W3CDTF">2023-04-1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MtMDVUMjI6NTQ6NDFaIiwicElEIjoxLCJ0cmFjZUlkIjoiNjlDODQ4QkFEMzc4NEY4RTk1QjlBODUyMUI1OTlBNTIiLCJ1c2VyQ29kZSI6IjEwNjAxODE4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